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620D0" w14:textId="77777777" w:rsidR="00BE7610" w:rsidRPr="00AD7B7D" w:rsidRDefault="00BE7610" w:rsidP="00BE7610">
      <w:pPr>
        <w:spacing w:line="360" w:lineRule="auto"/>
        <w:rPr>
          <w:b/>
          <w:bCs/>
          <w:sz w:val="20"/>
          <w:szCs w:val="20"/>
        </w:rPr>
      </w:pPr>
      <w:r w:rsidRPr="00AD7B7D">
        <w:rPr>
          <w:b/>
          <w:bCs/>
          <w:sz w:val="20"/>
          <w:szCs w:val="20"/>
        </w:rPr>
        <w:t xml:space="preserve">S3 Table. Concordance in cancer recording for GOLD-linked </w:t>
      </w:r>
      <w:r>
        <w:rPr>
          <w:b/>
          <w:bCs/>
          <w:sz w:val="20"/>
          <w:szCs w:val="20"/>
        </w:rPr>
        <w:t>people with psoriasis</w:t>
      </w:r>
    </w:p>
    <w:tbl>
      <w:tblPr>
        <w:tblW w:w="14988" w:type="dxa"/>
        <w:tblLook w:val="04A0" w:firstRow="1" w:lastRow="0" w:firstColumn="1" w:lastColumn="0" w:noHBand="0" w:noVBand="1"/>
      </w:tblPr>
      <w:tblGrid>
        <w:gridCol w:w="2291"/>
        <w:gridCol w:w="1381"/>
        <w:gridCol w:w="1326"/>
        <w:gridCol w:w="1206"/>
        <w:gridCol w:w="999"/>
        <w:gridCol w:w="263"/>
        <w:gridCol w:w="1168"/>
        <w:gridCol w:w="263"/>
        <w:gridCol w:w="1185"/>
        <w:gridCol w:w="1183"/>
        <w:gridCol w:w="1274"/>
        <w:gridCol w:w="1001"/>
        <w:gridCol w:w="263"/>
        <w:gridCol w:w="1185"/>
      </w:tblGrid>
      <w:tr w:rsidR="00BE7610" w:rsidRPr="00790117" w14:paraId="59EC1FB8" w14:textId="77777777" w:rsidTr="00054607">
        <w:trPr>
          <w:trHeight w:val="246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94D8" w14:textId="77777777" w:rsidR="00BE7610" w:rsidRPr="00790117" w:rsidRDefault="00BE7610" w:rsidP="000546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34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BEEA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PRD GO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0BE9" w14:textId="77777777" w:rsidR="00BE7610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  <w:p w14:paraId="1205B1C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64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2DC3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ES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F70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FD3F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E7610" w:rsidRPr="00790117" w14:paraId="1E4119C4" w14:textId="77777777" w:rsidTr="00054607">
        <w:trPr>
          <w:trHeight w:val="836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9BAC5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t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F0B1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nly GOLD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E81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ame site in HE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9C006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y Site in H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A82D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CC3F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5723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NS Cancer Death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DA2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7DC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nly HES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322C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ame site in GOLD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D995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y Site in GOL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EB10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BBF05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C0678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NS Cancer Death</w:t>
            </w:r>
          </w:p>
        </w:tc>
      </w:tr>
      <w:tr w:rsidR="00BE7610" w:rsidRPr="00790117" w14:paraId="6F141B80" w14:textId="77777777" w:rsidTr="00054607">
        <w:trPr>
          <w:trHeight w:val="246"/>
        </w:trPr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42862488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ladde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F345551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</w:t>
            </w: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5B9CB16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 (93.8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3B0C97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0 (96.4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02E6041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E2F7F05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F28C1C0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 (29.82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99DC1E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424D558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 (17.5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41978A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 (61.0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03720F3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6 (82.4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DF7C22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7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4E0FF2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6A97C58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 (28.81)</w:t>
            </w:r>
          </w:p>
        </w:tc>
      </w:tr>
      <w:tr w:rsidR="00BE7610" w:rsidRPr="00790117" w14:paraId="2A8DD361" w14:textId="77777777" w:rsidTr="00054607">
        <w:trPr>
          <w:trHeight w:val="246"/>
        </w:trPr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6FEE0A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rain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EF3D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</w:t>
            </w: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EFD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 (85.3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00977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 (92.6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F0B3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CE08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DBE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 (60.98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F6D3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F3CA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14.2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5EE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 (83.3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B70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 (85.7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5B5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25D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B85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 (57.14)</w:t>
            </w:r>
          </w:p>
        </w:tc>
      </w:tr>
      <w:tr w:rsidR="00BE7610" w:rsidRPr="00790117" w14:paraId="1ABB0F56" w14:textId="77777777" w:rsidTr="00054607">
        <w:trPr>
          <w:trHeight w:val="246"/>
        </w:trPr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1DF2F2ED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reast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C5E3AE7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 (12.5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6066A5D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5 (86.8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F2B3F57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8 (87.4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929A003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5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CEC376F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D17547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 (14.73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1073C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9379B7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 (7.0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55451B1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2 (89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ECEB9E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7 (92.9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BBDF0F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8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0D2E43D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58AD931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 (15.75)</w:t>
            </w:r>
          </w:p>
        </w:tc>
      </w:tr>
      <w:tr w:rsidR="00BE7610" w:rsidRPr="00790117" w14:paraId="3B166E52" w14:textId="77777777" w:rsidTr="00054607">
        <w:trPr>
          <w:trHeight w:val="246"/>
        </w:trPr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480440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ervix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D2F6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</w:t>
            </w: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D45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 (8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4D65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 (8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DBFA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002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B003" w14:textId="72F7032A" w:rsidR="00BE7610" w:rsidRPr="00790117" w:rsidRDefault="00D13778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51F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03CB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550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 (83.3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653A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 (83.3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35B1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960D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46E5" w14:textId="40CEE8E6" w:rsidR="00BE7610" w:rsidRPr="00790117" w:rsidRDefault="00DE206E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</w:t>
            </w:r>
          </w:p>
        </w:tc>
      </w:tr>
      <w:tr w:rsidR="00BE7610" w:rsidRPr="00790117" w14:paraId="2EFD5276" w14:textId="77777777" w:rsidTr="00054607">
        <w:trPr>
          <w:trHeight w:val="492"/>
        </w:trPr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693234B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lorectum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5BDE1F1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 (10.54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091B16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7 (87.4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04F372D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3 (89.4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A0477C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4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873597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C3B37F8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 (32.65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6DED87F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E244AD7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 (16.1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157F79D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4 (73.4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6C33641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0 (83.8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A050487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6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D8B694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8520E5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5 (36.13)</w:t>
            </w:r>
          </w:p>
        </w:tc>
      </w:tr>
      <w:tr w:rsidR="00BE7610" w:rsidRPr="00790117" w14:paraId="4199590B" w14:textId="77777777" w:rsidTr="00054607">
        <w:trPr>
          <w:trHeight w:val="246"/>
        </w:trPr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14272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F77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5BB7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84.6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4523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84.6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1866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BBDF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4A68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3CF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B620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</w:t>
            </w: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DBE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73.3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93D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86.6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988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90E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565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40)</w:t>
            </w:r>
          </w:p>
        </w:tc>
      </w:tr>
      <w:tr w:rsidR="00BE7610" w:rsidRPr="00790117" w14:paraId="09014078" w14:textId="77777777" w:rsidTr="00054607">
        <w:trPr>
          <w:trHeight w:val="640"/>
        </w:trPr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2F9C421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Keratinocyt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2E5E441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6 (52.6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8726948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1 (37.5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83DB691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7 (47.3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2919020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93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552DEF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7414EB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 (5.76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F750B41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83DC1D5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0 (17.2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442071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1 (74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4169077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4 (82.7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0B0E4FF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4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D4DD437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DD32A0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 (6.23)</w:t>
            </w:r>
          </w:p>
        </w:tc>
      </w:tr>
      <w:tr w:rsidR="00BE7610" w:rsidRPr="00790117" w14:paraId="116BDCF4" w14:textId="77777777" w:rsidTr="00054607">
        <w:trPr>
          <w:trHeight w:val="382"/>
        </w:trPr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2E5DB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Kidney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C71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15.7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AB75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 (78.9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D6E03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8 (84.2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400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5B2D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AE0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 (38.6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427D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A55B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 (1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55C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 (4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4BD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 (8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73AA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2FE0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8C87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 (37)</w:t>
            </w:r>
          </w:p>
        </w:tc>
      </w:tr>
      <w:tr w:rsidR="00BE7610" w:rsidRPr="00790117" w14:paraId="36D7C136" w14:textId="77777777" w:rsidTr="00054607">
        <w:trPr>
          <w:trHeight w:val="246"/>
        </w:trPr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7208422C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arynx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1DF8167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</w:t>
            </w: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6742A27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73.3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181FCED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 (93.3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2D0D303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03BD56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277D7C5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A9D6F5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4C44C98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9BB38B7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(58.8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E7B819F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 (94.1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32892FF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69BF936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8B44569" w14:textId="3F310E9E" w:rsidR="00BE7610" w:rsidRPr="00790117" w:rsidRDefault="00B05CE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</w:t>
            </w:r>
          </w:p>
        </w:tc>
      </w:tr>
      <w:tr w:rsidR="00BE7610" w:rsidRPr="00790117" w14:paraId="5B38AAAE" w14:textId="77777777" w:rsidTr="00054607">
        <w:trPr>
          <w:trHeight w:val="492"/>
        </w:trPr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BF608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eukaemi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5A56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 (23.0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6F6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 (71.4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C9C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 (76.9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ECE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0FD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CF51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 (42.86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4313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F1EB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 (19.54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78D3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 (74.7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EFD3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 (80.4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3BD5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2D7A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65A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 (49.43)</w:t>
            </w:r>
          </w:p>
        </w:tc>
      </w:tr>
      <w:tr w:rsidR="00BE7610" w:rsidRPr="00790117" w14:paraId="63D6459D" w14:textId="77777777" w:rsidTr="00054607">
        <w:trPr>
          <w:trHeight w:val="246"/>
        </w:trPr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7F8CE72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iver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F14C136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21.6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A44E745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 (67.5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06913D0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 (78.3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A29F2E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65911D7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20E313B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 (62.16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5839340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3B4F0E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 (32.56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F8A313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 (55.8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38F1BB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 (67.4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4281F2B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240719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D53685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 (72.09)</w:t>
            </w:r>
          </w:p>
        </w:tc>
      </w:tr>
      <w:tr w:rsidR="00BE7610" w:rsidRPr="00790117" w14:paraId="4CEFB042" w14:textId="77777777" w:rsidTr="00054607">
        <w:trPr>
          <w:trHeight w:val="246"/>
        </w:trPr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995D7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31F8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 (8.8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E145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8 (88.2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D661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8 (91.1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1790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9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BE5D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C176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4 (75.64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B73D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842A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 (18.29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1367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1 (73.8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2F95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4 (81.7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46CF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1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71AD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EB10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4 (76.96)</w:t>
            </w:r>
          </w:p>
        </w:tc>
      </w:tr>
      <w:tr w:rsidR="00BE7610" w:rsidRPr="00790117" w14:paraId="7197D69E" w14:textId="77777777" w:rsidTr="00054607">
        <w:trPr>
          <w:trHeight w:val="553"/>
        </w:trPr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2249C01A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alignant Melanom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5B5D0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 (44.1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60D404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 (44.1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5685A2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 (55.8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F57AA5B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0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12F3CF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C421297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10.83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DCFFC4D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F0F00D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19.1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D9F52E1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 (76.4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43B4C5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 (80.8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1ED88B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0A1C045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85A0C5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13.24)</w:t>
            </w:r>
          </w:p>
        </w:tc>
      </w:tr>
      <w:tr w:rsidR="00BE7610" w:rsidRPr="00790117" w14:paraId="65959989" w14:textId="77777777" w:rsidTr="00054607">
        <w:trPr>
          <w:trHeight w:val="328"/>
        </w:trPr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15F03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ultiple Myelom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DA6B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14.29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1D08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 (85.71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6D6F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 (85.7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17A3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99AA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D33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 (35.71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CC1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3F2B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(19.2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04C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 (73.0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FE71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 (80.76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2A51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2EA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C216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 (34.62)</w:t>
            </w:r>
          </w:p>
        </w:tc>
      </w:tr>
      <w:tr w:rsidR="00BE7610" w:rsidRPr="00790117" w14:paraId="7A073C50" w14:textId="77777777" w:rsidTr="00054607">
        <w:trPr>
          <w:trHeight w:val="246"/>
        </w:trPr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37300AEA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HL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91F8D4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 (13.8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A7C71BA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 (76.4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23D398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6 (86.1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079650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3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C26A73A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1EA071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 (30.08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A1E6E25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C746027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(10.5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799826B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 (78.0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72D434D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 (89.4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E7BA12F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7E37B77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D045395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 (35.96)</w:t>
            </w:r>
          </w:p>
        </w:tc>
      </w:tr>
      <w:tr w:rsidR="00BE7610" w:rsidRPr="00790117" w14:paraId="60B0313A" w14:textId="77777777" w:rsidTr="00054607">
        <w:trPr>
          <w:trHeight w:val="322"/>
        </w:trPr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1CA51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esophagu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45A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</w:t>
            </w: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719B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 (91.03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2DA8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 (96.1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8AE0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B586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C327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 (73.08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711A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ECA8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15.4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A665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 (77.3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67D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 (84.5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02A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F4A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437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 (70.24)</w:t>
            </w:r>
          </w:p>
        </w:tc>
      </w:tr>
      <w:tr w:rsidR="00BE7610" w:rsidRPr="00790117" w14:paraId="5E1254A6" w14:textId="77777777" w:rsidTr="00054607">
        <w:trPr>
          <w:trHeight w:val="298"/>
        </w:trPr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625D67B8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al Cavity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460F308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</w:t>
            </w: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658570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 (86.96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610125F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 (86.9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19D8407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2DEDF4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B278AD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26.09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70740B6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C4A83B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11.11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1AB2DF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 (42.2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F10132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 (88.8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6BBD3FA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EC004A0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77E29B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(26.67)</w:t>
            </w:r>
          </w:p>
        </w:tc>
      </w:tr>
      <w:tr w:rsidR="00BE7610" w:rsidRPr="00790117" w14:paraId="21EFB4B8" w14:textId="77777777" w:rsidTr="00054607">
        <w:trPr>
          <w:trHeight w:val="246"/>
        </w:trPr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464CFC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vary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098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1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8F47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 (6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70D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 (8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682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D3BF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EF60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 (5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F711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FBB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 (32.0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E888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 (58.4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6F77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 (67.9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FBB3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E93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4E4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 (52.83)</w:t>
            </w:r>
          </w:p>
        </w:tc>
      </w:tr>
      <w:tr w:rsidR="00BE7610" w:rsidRPr="00790117" w14:paraId="12D490BD" w14:textId="77777777" w:rsidTr="00054607">
        <w:trPr>
          <w:trHeight w:val="246"/>
        </w:trPr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03F4BB08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ncrea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EB7E09F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10.7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F310EE0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 (86.15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8147C6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 (89.2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4F5F4E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AC2230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4C7ACB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 (83.08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B3915F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80D3EE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 (24.6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F334CBB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 (71.4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1E1384D7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 (75.3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DDBFCF3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B83F61B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00853F28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 (77.92)</w:t>
            </w:r>
          </w:p>
        </w:tc>
      </w:tr>
      <w:tr w:rsidR="00BE7610" w:rsidRPr="00790117" w14:paraId="02FDB285" w14:textId="77777777" w:rsidTr="00054607">
        <w:trPr>
          <w:trHeight w:val="246"/>
        </w:trPr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166C5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ostate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7D2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 (24.7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154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7 (70.9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BD7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2 (75.2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C66A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8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77B3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C16D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 (18.97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63AB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4E45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 (17.92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7AEB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5 (77.0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58A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1 (82.0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9285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8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FDC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0F03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 (21.7)</w:t>
            </w:r>
          </w:p>
        </w:tc>
      </w:tr>
      <w:tr w:rsidR="00BE7610" w:rsidRPr="00790117" w14:paraId="113C5BF8" w14:textId="77777777" w:rsidTr="00054607">
        <w:trPr>
          <w:trHeight w:val="246"/>
        </w:trPr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9B65648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tomach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318EA51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DE1EDF5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 (82.98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F72A340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 (95.74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BEDA085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633F916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2E7BB0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 (72.34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3EFFB771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32D3C18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(14.93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296760F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 (59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7DFF2A68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 (85.0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410AD9B5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584ECD65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14:paraId="622A70F5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 (67.16)</w:t>
            </w:r>
          </w:p>
        </w:tc>
      </w:tr>
      <w:tr w:rsidR="00BE7610" w:rsidRPr="00790117" w14:paraId="044B4AC6" w14:textId="77777777" w:rsidTr="00054607">
        <w:trPr>
          <w:trHeight w:val="246"/>
        </w:trPr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A10153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hyroid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AAE3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29.4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A938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52.94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B29F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 (70.58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392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7520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172D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0F4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39C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27.78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CA4D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5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CB5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72.22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44A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091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D34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5</w:t>
            </w:r>
          </w:p>
        </w:tc>
      </w:tr>
      <w:tr w:rsidR="00BE7610" w:rsidRPr="00790117" w14:paraId="7E1896FE" w14:textId="77777777" w:rsidTr="00054607">
        <w:trPr>
          <w:trHeight w:val="246"/>
        </w:trPr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vAlign w:val="bottom"/>
            <w:hideMark/>
          </w:tcPr>
          <w:p w14:paraId="57804AB2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terus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FBE746A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11.11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884F9F8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 (86.67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0769BDA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 (88.88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0145BE4F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 (100)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BA2947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725B8A6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 (17.78)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5D299896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1FCF9BFE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12.28)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AA02F85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 (66.67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6E4BEFC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 (87.71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7239DBC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 (100)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30B1A708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center"/>
            <w:hideMark/>
          </w:tcPr>
          <w:p w14:paraId="2A619EDF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19.3)</w:t>
            </w:r>
          </w:p>
        </w:tc>
      </w:tr>
      <w:tr w:rsidR="00BE7610" w:rsidRPr="00790117" w14:paraId="795709DE" w14:textId="77777777" w:rsidTr="00054607">
        <w:trPr>
          <w:trHeight w:val="467"/>
        </w:trPr>
        <w:tc>
          <w:tcPr>
            <w:tcW w:w="2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58124" w14:textId="77777777" w:rsidR="00BE7610" w:rsidRPr="00790117" w:rsidRDefault="00BE7610" w:rsidP="0005460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ny cancer (Exc keratinocyte)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0717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4 (17.2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BBFF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79 (67.87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F9C8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12 (82.71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46D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16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C5FA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B993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9 (35.28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074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3410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7 (18.45)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0F6C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59 (67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7242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74 (81.55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2784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11 (100)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CF1D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7569" w14:textId="77777777" w:rsidR="00BE7610" w:rsidRPr="00790117" w:rsidRDefault="00BE7610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9011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88 (40.81)</w:t>
            </w:r>
          </w:p>
        </w:tc>
      </w:tr>
    </w:tbl>
    <w:p w14:paraId="1B2289DA" w14:textId="77777777" w:rsidR="00BE7610" w:rsidRDefault="00BE7610" w:rsidP="00BE7610">
      <w:pPr>
        <w:spacing w:line="360" w:lineRule="auto"/>
        <w:rPr>
          <w:b/>
          <w:bCs/>
        </w:rPr>
      </w:pPr>
    </w:p>
    <w:p w14:paraId="62E7F32F" w14:textId="77777777" w:rsidR="004373E0" w:rsidRDefault="004373E0"/>
    <w:sectPr w:rsidR="004373E0" w:rsidSect="00BE761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610"/>
    <w:rsid w:val="004373E0"/>
    <w:rsid w:val="00B05CEB"/>
    <w:rsid w:val="00BE7610"/>
    <w:rsid w:val="00D13778"/>
    <w:rsid w:val="00DE2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3F2AE"/>
  <w15:chartTrackingRefBased/>
  <w15:docId w15:val="{A1DC8D61-7526-4ABE-95FC-BD751F04E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6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50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rafford</dc:creator>
  <cp:keywords/>
  <dc:description/>
  <cp:lastModifiedBy>Alex Trafford</cp:lastModifiedBy>
  <cp:revision>4</cp:revision>
  <dcterms:created xsi:type="dcterms:W3CDTF">2021-02-04T20:18:00Z</dcterms:created>
  <dcterms:modified xsi:type="dcterms:W3CDTF">2021-04-30T13:39:00Z</dcterms:modified>
</cp:coreProperties>
</file>